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D5BB1" w14:textId="77777777" w:rsidR="00D30F40" w:rsidRPr="00507313" w:rsidRDefault="00D30F40" w:rsidP="00D30F4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9B33958" w14:textId="12AA855F" w:rsidR="00D30F40" w:rsidRPr="00973FD1" w:rsidRDefault="00D30F40" w:rsidP="007B275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</w:pPr>
      <w:r w:rsidRPr="00973FD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  <w:t>An analysis of interactions between three structurally diverse anthoc</w:t>
      </w:r>
      <w:r w:rsidR="004179DF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  <w:t>y</w:t>
      </w:r>
      <w:r w:rsidRPr="00973FD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pl-PL"/>
        </w:rPr>
        <w:t>anidins, as well as their glucosides, and model biological membranes, albumin, and plasmid DNA</w:t>
      </w:r>
    </w:p>
    <w:p w14:paraId="632366A4" w14:textId="77777777" w:rsidR="00D30F40" w:rsidRDefault="00D30F40" w:rsidP="00D30F40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602595B7" w14:textId="5D3B4884" w:rsidR="00D30F40" w:rsidRPr="00985C90" w:rsidRDefault="00D30F40" w:rsidP="00D30F40">
      <w:pPr>
        <w:spacing w:line="360" w:lineRule="auto"/>
        <w:rPr>
          <w:rFonts w:ascii="Times New Roman" w:hAnsi="Times New Roman" w:cs="Times New Roman"/>
        </w:rPr>
      </w:pPr>
      <w:r w:rsidRPr="00985C90">
        <w:rPr>
          <w:rFonts w:ascii="Times New Roman" w:hAnsi="Times New Roman" w:cs="Times New Roman"/>
        </w:rPr>
        <w:t>Anita Dudek</w:t>
      </w:r>
      <w:r w:rsidRPr="00985C90">
        <w:rPr>
          <w:rFonts w:ascii="Times New Roman" w:hAnsi="Times New Roman" w:cs="Times New Roman"/>
          <w:vertAlign w:val="superscript"/>
        </w:rPr>
        <w:t>1</w:t>
      </w:r>
      <w:r w:rsidRPr="00985C90">
        <w:rPr>
          <w:rFonts w:ascii="Times New Roman" w:hAnsi="Times New Roman" w:cs="Times New Roman"/>
        </w:rPr>
        <w:t>,</w:t>
      </w:r>
      <w:r w:rsidR="007234B9">
        <w:rPr>
          <w:rFonts w:ascii="Times New Roman" w:hAnsi="Times New Roman" w:cs="Times New Roman"/>
        </w:rPr>
        <w:t xml:space="preserve"> </w:t>
      </w:r>
      <w:r w:rsidRPr="00985C90">
        <w:rPr>
          <w:rFonts w:ascii="Times New Roman" w:hAnsi="Times New Roman" w:cs="Times New Roman"/>
        </w:rPr>
        <w:t>Paulina Strugała-Danak</w:t>
      </w:r>
      <w:r w:rsidRPr="00985C90">
        <w:rPr>
          <w:rFonts w:ascii="Times New Roman" w:hAnsi="Times New Roman" w:cs="Times New Roman"/>
          <w:vertAlign w:val="superscript"/>
        </w:rPr>
        <w:t>1</w:t>
      </w:r>
      <w:r w:rsidR="00E56E57">
        <w:rPr>
          <w:rFonts w:ascii="Times New Roman" w:hAnsi="Times New Roman" w:cs="Times New Roman"/>
          <w:vertAlign w:val="superscript"/>
        </w:rPr>
        <w:t>,*</w:t>
      </w:r>
      <w:r w:rsidRPr="00985C90">
        <w:rPr>
          <w:rFonts w:ascii="Times New Roman" w:hAnsi="Times New Roman" w:cs="Times New Roman"/>
        </w:rPr>
        <w:t>,Teresa Kral</w:t>
      </w:r>
      <w:r w:rsidRPr="00985C90">
        <w:rPr>
          <w:rFonts w:ascii="Times New Roman" w:hAnsi="Times New Roman" w:cs="Times New Roman"/>
          <w:vertAlign w:val="superscript"/>
        </w:rPr>
        <w:t>1,2</w:t>
      </w:r>
      <w:r w:rsidRPr="00985C90">
        <w:rPr>
          <w:rFonts w:ascii="Times New Roman" w:hAnsi="Times New Roman" w:cs="Times New Roman"/>
        </w:rPr>
        <w:t>,Martin Hof</w:t>
      </w:r>
      <w:r w:rsidRPr="00985C90">
        <w:rPr>
          <w:rFonts w:ascii="Times New Roman" w:hAnsi="Times New Roman" w:cs="Times New Roman"/>
          <w:vertAlign w:val="superscript"/>
        </w:rPr>
        <w:t>2</w:t>
      </w:r>
      <w:r w:rsidRPr="00985C90">
        <w:rPr>
          <w:rFonts w:ascii="Times New Roman" w:hAnsi="Times New Roman" w:cs="Times New Roman"/>
        </w:rPr>
        <w:t>, Hanna Pruchnik</w:t>
      </w:r>
      <w:r w:rsidRPr="00985C90">
        <w:rPr>
          <w:rFonts w:ascii="Times New Roman" w:hAnsi="Times New Roman" w:cs="Times New Roman"/>
          <w:vertAlign w:val="superscript"/>
        </w:rPr>
        <w:t>1</w:t>
      </w:r>
    </w:p>
    <w:p w14:paraId="1CED7C27" w14:textId="77777777" w:rsidR="00D30F40" w:rsidRPr="00D77760" w:rsidRDefault="00D30F40" w:rsidP="00D30F4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D77760">
        <w:rPr>
          <w:rFonts w:ascii="Times New Roman" w:hAnsi="Times New Roman" w:cs="Times New Roman"/>
          <w:lang w:val="en-US"/>
        </w:rPr>
        <w:t xml:space="preserve"> Department of Physics and Biophysics, Wrocław University of Environmental and Life Sciences, C.</w:t>
      </w:r>
      <w:r>
        <w:rPr>
          <w:rFonts w:ascii="Times New Roman" w:hAnsi="Times New Roman" w:cs="Times New Roman"/>
          <w:lang w:val="en-US"/>
        </w:rPr>
        <w:t xml:space="preserve"> </w:t>
      </w:r>
      <w:r w:rsidRPr="00D77760">
        <w:rPr>
          <w:rFonts w:ascii="Times New Roman" w:hAnsi="Times New Roman" w:cs="Times New Roman"/>
          <w:lang w:val="en-US"/>
        </w:rPr>
        <w:t>K. Norwida</w:t>
      </w:r>
      <w:r>
        <w:rPr>
          <w:rFonts w:ascii="Times New Roman" w:hAnsi="Times New Roman" w:cs="Times New Roman"/>
          <w:lang w:val="en-US"/>
        </w:rPr>
        <w:t xml:space="preserve"> </w:t>
      </w:r>
      <w:r w:rsidRPr="00D77760">
        <w:rPr>
          <w:rFonts w:ascii="Times New Roman" w:hAnsi="Times New Roman" w:cs="Times New Roman"/>
          <w:lang w:val="en-US"/>
        </w:rPr>
        <w:t>25, 50-375 Wrocław, Poland</w:t>
      </w:r>
    </w:p>
    <w:p w14:paraId="5DC0A282" w14:textId="77777777" w:rsidR="00D30F40" w:rsidRPr="00D77760" w:rsidRDefault="00D30F40" w:rsidP="00D30F4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77760">
        <w:rPr>
          <w:rFonts w:ascii="Times New Roman" w:hAnsi="Times New Roman" w:cs="Times New Roman"/>
          <w:lang w:val="en-US"/>
        </w:rPr>
        <w:t>Department of Biophysical Chemistry, J. Heyrovsky Institute of Physical Chemistry of the Czech Academy of</w:t>
      </w:r>
      <w:r>
        <w:rPr>
          <w:rFonts w:ascii="Times New Roman" w:hAnsi="Times New Roman" w:cs="Times New Roman"/>
          <w:lang w:val="en-US"/>
        </w:rPr>
        <w:t xml:space="preserve"> </w:t>
      </w:r>
      <w:r w:rsidRPr="00D77760">
        <w:rPr>
          <w:rFonts w:ascii="Times New Roman" w:hAnsi="Times New Roman" w:cs="Times New Roman"/>
          <w:lang w:val="en-US"/>
        </w:rPr>
        <w:t>Sciences, Dolejskova 3, 18223 Prague 8, Czech Republic</w:t>
      </w:r>
    </w:p>
    <w:p w14:paraId="34D53CAC" w14:textId="1A31CD11" w:rsidR="007B275B" w:rsidRPr="00973FD1" w:rsidRDefault="007B275B">
      <w:pPr>
        <w:rPr>
          <w:lang w:val="en-US"/>
        </w:rPr>
      </w:pPr>
      <w:r w:rsidRPr="00973FD1">
        <w:rPr>
          <w:lang w:val="en-US"/>
        </w:rPr>
        <w:br w:type="page"/>
      </w:r>
    </w:p>
    <w:p w14:paraId="7EB2CB59" w14:textId="77777777" w:rsidR="007B275B" w:rsidRPr="00507313" w:rsidRDefault="007B275B" w:rsidP="007B275B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7B275B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 xml:space="preserve">SUPPLEMENTARY MATERIALS </w:t>
      </w:r>
    </w:p>
    <w:p w14:paraId="5C6DE7EC" w14:textId="7F6736F3" w:rsidR="00D30F40" w:rsidRPr="00973FD1" w:rsidRDefault="00D30F40">
      <w:pPr>
        <w:rPr>
          <w:lang w:val="en-US"/>
        </w:rPr>
      </w:pPr>
    </w:p>
    <w:p w14:paraId="6DC255DB" w14:textId="665B42D4" w:rsidR="00D30F40" w:rsidRPr="00D30F40" w:rsidRDefault="00D30F40" w:rsidP="00D30F40">
      <w:pPr>
        <w:spacing w:line="360" w:lineRule="auto"/>
        <w:rPr>
          <w:rFonts w:ascii="Times New Roman" w:hAnsi="Times New Roman" w:cs="Times New Roman"/>
          <w:lang w:val="en-GB"/>
        </w:rPr>
      </w:pPr>
      <w:r w:rsidRPr="00327EEC">
        <w:rPr>
          <w:rFonts w:ascii="Times New Roman" w:hAnsi="Times New Roman" w:cs="Times New Roman"/>
          <w:b/>
          <w:bCs/>
          <w:lang w:val="en-GB"/>
        </w:rPr>
        <w:t>Table S1.</w:t>
      </w:r>
      <w:r w:rsidRPr="00985C90">
        <w:rPr>
          <w:rFonts w:ascii="Times New Roman" w:hAnsi="Times New Roman" w:cs="Times New Roman"/>
          <w:lang w:val="en-GB"/>
        </w:rPr>
        <w:t xml:space="preserve"> </w:t>
      </w:r>
      <w:r w:rsidRPr="00565BFB">
        <w:rPr>
          <w:rFonts w:ascii="Times New Roman" w:hAnsi="Times New Roman" w:cs="Times New Roman"/>
          <w:lang w:val="en-US"/>
        </w:rPr>
        <w:t>Summary of percentage changes in the fluorescence intensity of the MC540 probe relative to the control sample for ML and RBCL. Positive values indicate a decrease in fluorescence intensity compared to the control sample.</w:t>
      </w:r>
    </w:p>
    <w:tbl>
      <w:tblPr>
        <w:tblStyle w:val="Zwykatabela2"/>
        <w:tblW w:w="5032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288"/>
        <w:gridCol w:w="2031"/>
        <w:gridCol w:w="2194"/>
        <w:gridCol w:w="2604"/>
      </w:tblGrid>
      <w:tr w:rsidR="00D30F40" w:rsidRPr="004179DF" w14:paraId="3E0C3431" w14:textId="77777777" w:rsidTr="000D3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bottom w:val="single" w:sz="4" w:space="0" w:color="auto"/>
            </w:tcBorders>
            <w:vAlign w:val="center"/>
            <w:hideMark/>
          </w:tcPr>
          <w:p w14:paraId="5364A20D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Compound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vAlign w:val="center"/>
            <w:hideMark/>
          </w:tcPr>
          <w:p w14:paraId="56A9B15A" w14:textId="77777777" w:rsidR="00D30F40" w:rsidRPr="00565BFB" w:rsidRDefault="00D30F40" w:rsidP="000D30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Concentration (</w:t>
            </w:r>
            <w:r w:rsidRPr="00565BFB">
              <w:rPr>
                <w:rFonts w:ascii="Times New Roman" w:hAnsi="Times New Roman" w:cs="Times New Roman"/>
              </w:rPr>
              <w:t>µM</w:t>
            </w:r>
            <w:r w:rsidRPr="00565B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31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A15C" w14:textId="77777777" w:rsidR="00D30F40" w:rsidRPr="00565BFB" w:rsidRDefault="00D30F40" w:rsidP="000D30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Changes relative to the control (%)</w:t>
            </w:r>
          </w:p>
        </w:tc>
      </w:tr>
      <w:tr w:rsidR="00D30F40" w:rsidRPr="00565BFB" w14:paraId="4F5BD5E8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3B199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5F65" w14:textId="77777777" w:rsidR="00D30F40" w:rsidRPr="00565BFB" w:rsidRDefault="00D30F40" w:rsidP="000D30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8AEC" w14:textId="77777777" w:rsidR="00D30F40" w:rsidRPr="00565BFB" w:rsidRDefault="00D30F40" w:rsidP="000D30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MM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427E" w14:textId="77777777" w:rsidR="00D30F40" w:rsidRPr="00565BFB" w:rsidRDefault="00D30F40" w:rsidP="000D30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RBCM</w:t>
            </w:r>
          </w:p>
        </w:tc>
      </w:tr>
      <w:tr w:rsidR="00D30F40" w:rsidRPr="00565BFB" w14:paraId="0B17630F" w14:textId="77777777" w:rsidTr="000D305C">
        <w:trPr>
          <w:trHeight w:val="1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4" w:space="0" w:color="auto"/>
            </w:tcBorders>
            <w:vAlign w:val="center"/>
            <w:hideMark/>
          </w:tcPr>
          <w:p w14:paraId="112A021F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n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A014C3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F494AD6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39C8F751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6DC4B6C4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2EA45CF6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8F2899" w14:textId="0EFF0190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8.0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46</w:t>
            </w:r>
          </w:p>
          <w:p w14:paraId="7915709C" w14:textId="02ECD0E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8.9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468E1AC4" w14:textId="4FBB457A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.5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64</w:t>
            </w:r>
          </w:p>
          <w:p w14:paraId="54A5A20D" w14:textId="38A71A0E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2.6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87</w:t>
            </w:r>
          </w:p>
          <w:p w14:paraId="7146A62F" w14:textId="51E27740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8.1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6254A2" w14:textId="67741B03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C002C">
              <w:rPr>
                <w:rFonts w:ascii="Times New Roman" w:hAnsi="Times New Roman" w:cs="Times New Roman"/>
                <w:lang w:val="en-US"/>
              </w:rPr>
              <w:t>0.91</w:t>
            </w:r>
          </w:p>
          <w:p w14:paraId="5D55928E" w14:textId="22028433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C002C">
              <w:rPr>
                <w:rFonts w:ascii="Times New Roman" w:hAnsi="Times New Roman" w:cs="Times New Roman"/>
                <w:lang w:val="en-US"/>
              </w:rPr>
              <w:t>1.87</w:t>
            </w:r>
          </w:p>
          <w:p w14:paraId="36E44B45" w14:textId="111F3ED0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C002C">
              <w:rPr>
                <w:rFonts w:ascii="Times New Roman" w:hAnsi="Times New Roman" w:cs="Times New Roman"/>
                <w:lang w:val="en-US"/>
              </w:rPr>
              <w:t>3.62</w:t>
            </w:r>
          </w:p>
          <w:p w14:paraId="6F286F4E" w14:textId="35D042FD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C002C">
              <w:rPr>
                <w:rFonts w:ascii="Times New Roman" w:hAnsi="Times New Roman" w:cs="Times New Roman"/>
                <w:lang w:val="en-US"/>
              </w:rPr>
              <w:t>3.83</w:t>
            </w:r>
          </w:p>
          <w:p w14:paraId="7D42E9FC" w14:textId="4BFC1F5B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C002C">
              <w:rPr>
                <w:rFonts w:ascii="Times New Roman" w:hAnsi="Times New Roman" w:cs="Times New Roman"/>
                <w:lang w:val="en-US"/>
              </w:rPr>
              <w:t>3.99</w:t>
            </w:r>
          </w:p>
        </w:tc>
      </w:tr>
      <w:tr w:rsidR="00D30F40" w:rsidRPr="00565BFB" w14:paraId="2F2055C4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right w:val="single" w:sz="4" w:space="0" w:color="auto"/>
            </w:tcBorders>
            <w:vAlign w:val="center"/>
          </w:tcPr>
          <w:p w14:paraId="1B3FE954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n 3-glc</w:t>
            </w:r>
          </w:p>
          <w:p w14:paraId="7DE6FBCD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56E1D5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1D2273AF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4DBCC91B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E7BE40D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51E8BF5B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01F0D4" w14:textId="2C72C14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.4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34</w:t>
            </w:r>
          </w:p>
          <w:p w14:paraId="0A80EF01" w14:textId="48BFBB6B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67</w:t>
            </w:r>
          </w:p>
          <w:p w14:paraId="0F5DA1C1" w14:textId="0CD8C95B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94</w:t>
            </w:r>
          </w:p>
          <w:p w14:paraId="161318EC" w14:textId="4C6CB8A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45</w:t>
            </w:r>
          </w:p>
          <w:p w14:paraId="75AFC4DC" w14:textId="00341263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2035CA" w14:textId="62E27ED8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66</w:t>
            </w:r>
          </w:p>
          <w:p w14:paraId="35BC689D" w14:textId="287835C3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.80</w:t>
            </w:r>
          </w:p>
          <w:p w14:paraId="18062DF9" w14:textId="56CFFE96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2.47</w:t>
            </w:r>
          </w:p>
          <w:p w14:paraId="401E6241" w14:textId="70DB5E4A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8</w:t>
            </w:r>
            <w:r w:rsidR="00534975">
              <w:rPr>
                <w:rFonts w:ascii="Times New Roman" w:hAnsi="Times New Roman" w:cs="Times New Roman"/>
                <w:lang w:val="en-US"/>
              </w:rPr>
              <w:t>.0</w:t>
            </w:r>
            <w:r w:rsidR="00324F61">
              <w:rPr>
                <w:rFonts w:ascii="Times New Roman" w:hAnsi="Times New Roman" w:cs="Times New Roman"/>
                <w:lang w:val="en-US"/>
              </w:rPr>
              <w:t>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57</w:t>
            </w:r>
          </w:p>
          <w:p w14:paraId="68AC2550" w14:textId="2936B44C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2.93</w:t>
            </w:r>
          </w:p>
        </w:tc>
      </w:tr>
      <w:tr w:rsidR="00D30F40" w:rsidRPr="00565BFB" w14:paraId="4D1DD959" w14:textId="77777777" w:rsidTr="000D305C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68702AB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7E1206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386109F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938968C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AF4838E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61679A74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9D3300" w14:textId="71DFDA00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11</w:t>
            </w:r>
          </w:p>
          <w:p w14:paraId="4FBA5F31" w14:textId="09492B76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63</w:t>
            </w:r>
          </w:p>
          <w:p w14:paraId="3BE2ACA0" w14:textId="1B2C91AD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5.62</w:t>
            </w:r>
          </w:p>
          <w:p w14:paraId="02053718" w14:textId="0937B102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7.12</w:t>
            </w:r>
          </w:p>
          <w:p w14:paraId="1D1F3357" w14:textId="6C5FA8FD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015D1C" w14:textId="465FB03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58</w:t>
            </w:r>
          </w:p>
          <w:p w14:paraId="3C5DD71C" w14:textId="2ABD367E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</w:t>
            </w:r>
            <w:r w:rsidR="00324F61">
              <w:rPr>
                <w:rFonts w:ascii="Times New Roman" w:hAnsi="Times New Roman" w:cs="Times New Roman"/>
                <w:lang w:val="en-US"/>
              </w:rPr>
              <w:t>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77122223" w14:textId="4019CA7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.60</w:t>
            </w:r>
          </w:p>
          <w:p w14:paraId="0DB4982C" w14:textId="1569018C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.41</w:t>
            </w:r>
          </w:p>
          <w:p w14:paraId="643E8269" w14:textId="5CDF8E1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.58</w:t>
            </w:r>
          </w:p>
        </w:tc>
      </w:tr>
      <w:tr w:rsidR="00D30F40" w:rsidRPr="00565BFB" w14:paraId="5CA417B0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28180E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t 3-glc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2F9A11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7B3654DD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6E62A88E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9E93C9B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63C6EB3C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3B5056" w14:textId="4740931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35</w:t>
            </w:r>
          </w:p>
          <w:p w14:paraId="3B85D087" w14:textId="2C1CBA0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57</w:t>
            </w:r>
          </w:p>
          <w:p w14:paraId="179DAA5B" w14:textId="3D010A4A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69</w:t>
            </w:r>
          </w:p>
          <w:p w14:paraId="169D1A56" w14:textId="58BAB5AC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78</w:t>
            </w:r>
          </w:p>
          <w:p w14:paraId="24080E57" w14:textId="0B3CA606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1AE2D0" w14:textId="0316552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65</w:t>
            </w:r>
          </w:p>
          <w:p w14:paraId="767C4324" w14:textId="2269743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3.15</w:t>
            </w:r>
          </w:p>
          <w:p w14:paraId="1828A667" w14:textId="05818609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3.62</w:t>
            </w:r>
          </w:p>
          <w:p w14:paraId="6A848DAA" w14:textId="2EEB8126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7.08</w:t>
            </w:r>
          </w:p>
          <w:p w14:paraId="7A3BA133" w14:textId="255D91D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4.03</w:t>
            </w:r>
          </w:p>
        </w:tc>
      </w:tr>
      <w:tr w:rsidR="00D30F40" w:rsidRPr="00565BFB" w14:paraId="4C5AC74B" w14:textId="77777777" w:rsidTr="000D305C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E2DA603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Dp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468A38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25316AF9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3E1AA1F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33485508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78F2F1CA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32C314" w14:textId="53D4A8E4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64</w:t>
            </w:r>
          </w:p>
          <w:p w14:paraId="057290F0" w14:textId="72CC522A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99</w:t>
            </w:r>
          </w:p>
          <w:p w14:paraId="172F0348" w14:textId="73EE6C7B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1.76</w:t>
            </w:r>
          </w:p>
          <w:p w14:paraId="019DAE90" w14:textId="7353A7DC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4.28</w:t>
            </w:r>
          </w:p>
          <w:p w14:paraId="193E6FC8" w14:textId="72ED4ED4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D4459">
              <w:rPr>
                <w:rFonts w:ascii="Times New Roman" w:hAnsi="Times New Roman" w:cs="Times New Roman"/>
                <w:lang w:val="en-US"/>
              </w:rPr>
              <w:t>5.31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52F83E" w14:textId="4C884FAB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56</w:t>
            </w:r>
          </w:p>
          <w:p w14:paraId="090A246D" w14:textId="507016E9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652426C6" w14:textId="5B9F2DBC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2.77</w:t>
            </w:r>
          </w:p>
          <w:p w14:paraId="36F072D4" w14:textId="44EF0946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3.73</w:t>
            </w:r>
          </w:p>
          <w:p w14:paraId="4171F898" w14:textId="5748F849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6.62</w:t>
            </w:r>
          </w:p>
        </w:tc>
      </w:tr>
      <w:tr w:rsidR="00D30F40" w:rsidRPr="00565BFB" w14:paraId="5546D1FB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9C6D8C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Dp 3-glc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2383E0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6287176B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39A4533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05DB3DC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25C9BBFE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3DB42D" w14:textId="059044FE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D5E5C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2535ED5A" w14:textId="432F17F9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D5E5C">
              <w:rPr>
                <w:rFonts w:ascii="Times New Roman" w:hAnsi="Times New Roman" w:cs="Times New Roman"/>
                <w:lang w:val="en-US"/>
              </w:rPr>
              <w:t>0.30</w:t>
            </w:r>
          </w:p>
          <w:p w14:paraId="20DF68B8" w14:textId="74D11EBA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D5E5C">
              <w:rPr>
                <w:rFonts w:ascii="Times New Roman" w:hAnsi="Times New Roman" w:cs="Times New Roman"/>
                <w:lang w:val="en-US"/>
              </w:rPr>
              <w:t>0.55</w:t>
            </w:r>
          </w:p>
          <w:p w14:paraId="35C11836" w14:textId="3012DDD1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D5E5C">
              <w:rPr>
                <w:rFonts w:ascii="Times New Roman" w:hAnsi="Times New Roman" w:cs="Times New Roman"/>
                <w:lang w:val="en-US"/>
              </w:rPr>
              <w:t>0.93</w:t>
            </w:r>
          </w:p>
          <w:p w14:paraId="4BCAA064" w14:textId="7250519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D5E5C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77EED3" w14:textId="77023429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51</w:t>
            </w:r>
          </w:p>
          <w:p w14:paraId="0F11EDF8" w14:textId="721AB56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0.54</w:t>
            </w:r>
          </w:p>
          <w:p w14:paraId="3DE30A5A" w14:textId="724970ED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1.25</w:t>
            </w:r>
          </w:p>
          <w:p w14:paraId="4A10EE92" w14:textId="2B9C8828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4.24</w:t>
            </w:r>
          </w:p>
          <w:p w14:paraId="069D22A5" w14:textId="668220B6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534975">
              <w:rPr>
                <w:rFonts w:ascii="Times New Roman" w:hAnsi="Times New Roman" w:cs="Times New Roman"/>
                <w:lang w:val="en-US"/>
              </w:rPr>
              <w:t>9.12</w:t>
            </w:r>
          </w:p>
        </w:tc>
      </w:tr>
    </w:tbl>
    <w:p w14:paraId="18F27350" w14:textId="77777777" w:rsidR="00D30F40" w:rsidRDefault="00D30F40" w:rsidP="00D30F40">
      <w:pPr>
        <w:spacing w:line="360" w:lineRule="auto"/>
        <w:rPr>
          <w:rFonts w:ascii="Times New Roman" w:hAnsi="Times New Roman" w:cs="Times New Roman"/>
        </w:rPr>
      </w:pPr>
    </w:p>
    <w:p w14:paraId="7E93E547" w14:textId="561FAC69" w:rsidR="00D30F40" w:rsidRPr="00D30F40" w:rsidRDefault="00D30F40" w:rsidP="00D30F40">
      <w:pPr>
        <w:spacing w:line="360" w:lineRule="auto"/>
        <w:rPr>
          <w:rFonts w:ascii="Times New Roman" w:hAnsi="Times New Roman" w:cs="Times New Roman"/>
          <w:lang w:val="en-GB"/>
        </w:rPr>
      </w:pPr>
      <w:r w:rsidRPr="00327EEC">
        <w:rPr>
          <w:rFonts w:ascii="Times New Roman" w:hAnsi="Times New Roman" w:cs="Times New Roman"/>
          <w:b/>
          <w:bCs/>
          <w:lang w:val="en-GB"/>
        </w:rPr>
        <w:t>Table S2.</w:t>
      </w:r>
      <w:r w:rsidRPr="00985C90">
        <w:rPr>
          <w:rFonts w:ascii="Times New Roman" w:hAnsi="Times New Roman" w:cs="Times New Roman"/>
          <w:lang w:val="en-GB"/>
        </w:rPr>
        <w:t xml:space="preserve"> </w:t>
      </w:r>
      <w:r w:rsidRPr="00565BFB">
        <w:rPr>
          <w:rFonts w:ascii="Times New Roman" w:hAnsi="Times New Roman" w:cs="Times New Roman"/>
          <w:lang w:val="en-US"/>
        </w:rPr>
        <w:t>Summary of percentage changes in the anisotropy of the TMA-DPH probe relative to the control sample for ML and RBCML. Negative values indicate an increase in anisotropy relative to the control, while positive values indicate a decrease in anisotropy relative to the contro</w:t>
      </w:r>
      <w:r>
        <w:rPr>
          <w:rFonts w:ascii="Times New Roman" w:hAnsi="Times New Roman" w:cs="Times New Roman"/>
          <w:lang w:val="en-US"/>
        </w:rPr>
        <w:t>l sample.</w:t>
      </w:r>
    </w:p>
    <w:tbl>
      <w:tblPr>
        <w:tblStyle w:val="Zwykatabela2"/>
        <w:tblW w:w="49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831"/>
        <w:gridCol w:w="2003"/>
        <w:gridCol w:w="1830"/>
      </w:tblGrid>
      <w:tr w:rsidR="00D30F40" w:rsidRPr="004179DF" w14:paraId="606ACC57" w14:textId="77777777" w:rsidTr="000D3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0ACFC916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lastRenderedPageBreak/>
              <w:t>Compound</w:t>
            </w:r>
          </w:p>
        </w:tc>
        <w:tc>
          <w:tcPr>
            <w:tcW w:w="1583" w:type="pct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606200DF" w14:textId="77777777" w:rsidR="00D30F40" w:rsidRPr="00565BFB" w:rsidRDefault="00D30F40" w:rsidP="000D30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Concentration (</w:t>
            </w:r>
            <w:r w:rsidRPr="00565BFB">
              <w:rPr>
                <w:rFonts w:ascii="Times New Roman" w:hAnsi="Times New Roman" w:cs="Times New Roman"/>
              </w:rPr>
              <w:t>µM</w:t>
            </w:r>
            <w:r w:rsidRPr="00565B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3" w:type="pct"/>
            <w:gridSpan w:val="2"/>
            <w:tcBorders>
              <w:bottom w:val="none" w:sz="0" w:space="0" w:color="auto"/>
            </w:tcBorders>
            <w:vAlign w:val="center"/>
            <w:hideMark/>
          </w:tcPr>
          <w:p w14:paraId="2AC8477A" w14:textId="77777777" w:rsidR="00D30F40" w:rsidRPr="00565BFB" w:rsidRDefault="00D30F40" w:rsidP="000D30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Changes relative to the control (%)</w:t>
            </w:r>
          </w:p>
        </w:tc>
      </w:tr>
      <w:tr w:rsidR="00D30F40" w:rsidRPr="00565BFB" w14:paraId="50B190D5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2E0835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0CFDDAF5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20" w:type="pct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01C5ACAB" w14:textId="77777777" w:rsidR="00D30F40" w:rsidRPr="00565BFB" w:rsidRDefault="00D30F40" w:rsidP="000D30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MM</w:t>
            </w:r>
          </w:p>
        </w:tc>
        <w:tc>
          <w:tcPr>
            <w:tcW w:w="1023" w:type="pct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177DD06D" w14:textId="77777777" w:rsidR="00D30F40" w:rsidRPr="00565BFB" w:rsidRDefault="00D30F40" w:rsidP="000D30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RBCM</w:t>
            </w:r>
          </w:p>
        </w:tc>
      </w:tr>
      <w:tr w:rsidR="00D30F40" w:rsidRPr="00565BFB" w14:paraId="18DC7DCC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70E24CE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04A6BC1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8B971B" w14:textId="77777777" w:rsidR="00D30F40" w:rsidRPr="00AE2EE1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2EE1">
              <w:rPr>
                <w:rFonts w:ascii="Times New Roman" w:hAnsi="Times New Roman" w:cs="Times New Roman"/>
                <w:lang w:val="en-US"/>
              </w:rPr>
              <w:t>Pn</w:t>
            </w:r>
          </w:p>
          <w:p w14:paraId="05308FE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0C262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7421166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4BAD8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60B315" w14:textId="7BE153AD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C2F276" w14:textId="3064A0DA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D30F40" w:rsidRPr="00565BFB" w14:paraId="137777F8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5DD2C85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5D55AC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ACA908" w14:textId="301D2B86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DD9A5C" w14:textId="50C519F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D30F40" w:rsidRPr="00565BFB" w14:paraId="1708279E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69420F9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5C7A3B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C9FEA1" w14:textId="05765B04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3A2E1F" w14:textId="71A70938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D30F40" w:rsidRPr="00565BFB" w14:paraId="00B92AEB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2EE48F6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DFBF9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8309C" w14:textId="5CDBF02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8DB082" w14:textId="2FB3401A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D30F40" w:rsidRPr="00565BFB" w14:paraId="0ED374AB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5AB03BF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F862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91A1" w14:textId="2D8F7E1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1B902" w14:textId="15B36079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30F40" w:rsidRPr="00565BFB" w14:paraId="066C2CDB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612F902C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n 3-glc</w:t>
            </w:r>
          </w:p>
          <w:p w14:paraId="78BACFD5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41524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BDC2C" w14:textId="29BACDC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EA5283" w14:textId="59A61CC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D30F40" w:rsidRPr="00565BFB" w14:paraId="1C9C944B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7F01890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F39A1A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BC451" w14:textId="27BF3573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572E6B" w14:textId="2FDDEC3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30F40" w:rsidRPr="00565BFB" w14:paraId="2CA071E4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3DF1B76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166A38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F5EB31" w14:textId="67DE7FA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4C9296" w14:textId="47466428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6E017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30F40" w:rsidRPr="00565BFB" w14:paraId="7621EC46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223DF2C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985413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E402F" w14:textId="1C8FADA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511866" w14:textId="7017A859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30F40" w:rsidRPr="00565BFB" w14:paraId="275F09B6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36D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7275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6D8DB" w14:textId="19A1941E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280B" w14:textId="0EAF1CD8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D30F40" w:rsidRPr="00565BFB" w14:paraId="5587E6C8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4044B2F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C5092A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FD67DA" w14:textId="0E8FAFF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85D6A3" w14:textId="4434C33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D30F40" w:rsidRPr="00565BFB" w14:paraId="2C2154C4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59AD700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AEBF09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3B2F4" w14:textId="78DE8CB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55300E" w14:textId="3B8A93E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30F40" w:rsidRPr="00565BFB" w14:paraId="33813140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15BDA837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EB049F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D1BE7" w14:textId="7808FB1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C46C72" w14:textId="1381AE55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30F40" w:rsidRPr="00565BFB" w14:paraId="5D1E0E96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7E4B23F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AE972A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E9EC2A" w14:textId="762C1039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15F327" w14:textId="3AD276CE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D30F40" w:rsidRPr="00565BFB" w14:paraId="496038E9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65226E27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8A9F4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E30A" w14:textId="03AB73C8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EB199" w14:textId="0CBCF08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30F40" w:rsidRPr="00565BFB" w14:paraId="6F813A2A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0B742614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Pt 3-glc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E5822B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F683D" w14:textId="308BE6C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0EC3FB" w14:textId="1643CA2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D30F40" w:rsidRPr="00565BFB" w14:paraId="2CE2A68F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4BA1501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8BA0A3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9E4BDB" w14:textId="47DA9151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D0E4B5" w14:textId="6D87D480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30F40" w:rsidRPr="00565BFB" w14:paraId="7784A056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0E1C754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CBB02E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32C5ED" w14:textId="5589CB4C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E0009F" w14:textId="0CEB6D1C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D30F40" w:rsidRPr="00565BFB" w14:paraId="7FF1D256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607F58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625637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925B96" w14:textId="35AE554B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D08100" w14:textId="31C1AEA2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565BFB">
              <w:rPr>
                <w:rFonts w:ascii="Times New Roman" w:hAnsi="Times New Roman" w:cs="Times New Roman"/>
                <w:lang w:val="en-US"/>
              </w:rPr>
              <w:t>4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30F40" w:rsidRPr="00565BFB" w14:paraId="6BB9A2AC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F185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4A4A1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A029" w14:textId="5061BB6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1F7C" w14:textId="6EF89E4F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D30F40" w:rsidRPr="00565BFB" w14:paraId="1C679A5B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BA29D64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Dp</w:t>
            </w: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7CD760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5F53BF" w14:textId="1C0F9259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C8001" w14:textId="156CF01D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D30F40" w:rsidRPr="00565BFB" w14:paraId="36150B7E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4D994F6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88F58C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0B361" w14:textId="6B13E550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E80ED" w14:textId="2D791999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D30F40" w:rsidRPr="00565BFB" w14:paraId="04496AAE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6066C34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5F5BB4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4DF676" w14:textId="67A00E4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F4E031" w14:textId="038E1FE3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D30F40" w:rsidRPr="00565BFB" w14:paraId="6E2C528E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0F8E558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72E37E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E4A5D" w14:textId="28D8766F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C7B9B6" w14:textId="338D393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D30F40" w:rsidRPr="00565BFB" w14:paraId="58268AF6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56810D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E5E2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05A4" w14:textId="533395A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625D8" w14:textId="2356BE52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D30F40" w:rsidRPr="00565BFB" w14:paraId="6AF0CC05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pct"/>
            <w:vMerge w:val="restart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59ADE1C0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Dp 3-glc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BA602F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08D852" w14:textId="1684806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F9556" w14:textId="28969134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Pr="00565BFB">
              <w:rPr>
                <w:rFonts w:ascii="Times New Roman" w:hAnsi="Times New Roman" w:cs="Times New Roman"/>
                <w:lang w:val="en-US"/>
              </w:rPr>
              <w:t>7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D30F40" w:rsidRPr="00565BFB" w14:paraId="63BE4E32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2CFDC7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49BCC9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DC5905" w14:textId="67F2F85F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4FBACE" w14:textId="01DF113E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30F40" w:rsidRPr="00565BFB" w14:paraId="6CBD4BA3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16CABA7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5F5890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D59283" w14:textId="6676B2CF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626B5B" w14:textId="07B76DC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D30F40" w:rsidRPr="00565BFB" w14:paraId="19188A71" w14:textId="77777777" w:rsidTr="000D305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50B944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44C043" w14:textId="77777777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909AF7" w14:textId="35115232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95BA4A" w14:textId="69EC1F74" w:rsidR="00D30F40" w:rsidRPr="00565BFB" w:rsidRDefault="00D30F40" w:rsidP="000D30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D30F40" w:rsidRPr="00565BFB" w14:paraId="0CEFC1A4" w14:textId="77777777" w:rsidTr="000D3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  <w:hideMark/>
          </w:tcPr>
          <w:p w14:paraId="5D83D78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5FDE" w14:textId="77777777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9619" w14:textId="46804342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DE418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1DBE" w14:textId="6B4EE2DF" w:rsidR="00D30F40" w:rsidRPr="00565BFB" w:rsidRDefault="00D30F40" w:rsidP="000D30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E4317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</w:tbl>
    <w:p w14:paraId="0E47535A" w14:textId="77777777" w:rsidR="00D30F40" w:rsidRDefault="00D30F40" w:rsidP="00D30F40">
      <w:pPr>
        <w:spacing w:line="360" w:lineRule="auto"/>
        <w:rPr>
          <w:rFonts w:ascii="Times New Roman" w:hAnsi="Times New Roman" w:cs="Times New Roman"/>
        </w:rPr>
      </w:pPr>
    </w:p>
    <w:p w14:paraId="61555AC4" w14:textId="751F030B" w:rsidR="00D30F40" w:rsidRDefault="00D30F40" w:rsidP="00D30F40">
      <w:pPr>
        <w:spacing w:line="360" w:lineRule="auto"/>
        <w:rPr>
          <w:rFonts w:ascii="Times New Roman" w:hAnsi="Times New Roman" w:cs="Times New Roman"/>
          <w:lang w:val="en-US"/>
        </w:rPr>
      </w:pPr>
      <w:r w:rsidRPr="00327EEC">
        <w:rPr>
          <w:rFonts w:ascii="Times New Roman" w:hAnsi="Times New Roman" w:cs="Times New Roman"/>
          <w:b/>
          <w:bCs/>
          <w:lang w:val="en-GB"/>
        </w:rPr>
        <w:t>Table S3.</w:t>
      </w:r>
      <w:r w:rsidRPr="00985C90">
        <w:rPr>
          <w:rFonts w:ascii="Times New Roman" w:hAnsi="Times New Roman" w:cs="Times New Roman"/>
          <w:lang w:val="en-GB"/>
        </w:rPr>
        <w:t xml:space="preserve"> </w:t>
      </w:r>
      <w:r w:rsidRPr="00565BFB">
        <w:rPr>
          <w:rFonts w:ascii="Times New Roman" w:hAnsi="Times New Roman" w:cs="Times New Roman"/>
          <w:lang w:val="en-US"/>
        </w:rPr>
        <w:t>Summary of percentage changes in DPH probe anisotropy relative to the control sample for ML and RBCM. Negative values indicate an increase in anisotropy relative to the control sample.</w:t>
      </w:r>
    </w:p>
    <w:tbl>
      <w:tblPr>
        <w:tblStyle w:val="Tabela-Siatka"/>
        <w:tblW w:w="5058" w:type="pct"/>
        <w:tblInd w:w="-5" w:type="dxa"/>
        <w:tblLook w:val="04A0" w:firstRow="1" w:lastRow="0" w:firstColumn="1" w:lastColumn="0" w:noHBand="0" w:noVBand="1"/>
      </w:tblPr>
      <w:tblGrid>
        <w:gridCol w:w="2539"/>
        <w:gridCol w:w="2281"/>
        <w:gridCol w:w="2264"/>
        <w:gridCol w:w="2083"/>
      </w:tblGrid>
      <w:tr w:rsidR="00D30F40" w:rsidRPr="004179DF" w14:paraId="46BB8F55" w14:textId="77777777" w:rsidTr="000D305C">
        <w:trPr>
          <w:trHeight w:val="300"/>
        </w:trPr>
        <w:tc>
          <w:tcPr>
            <w:tcW w:w="1385" w:type="pct"/>
            <w:vMerge w:val="restart"/>
            <w:vAlign w:val="center"/>
            <w:hideMark/>
          </w:tcPr>
          <w:p w14:paraId="2287FE73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Compound</w:t>
            </w:r>
          </w:p>
        </w:tc>
        <w:tc>
          <w:tcPr>
            <w:tcW w:w="1244" w:type="pct"/>
            <w:vMerge w:val="restart"/>
            <w:vAlign w:val="center"/>
            <w:hideMark/>
          </w:tcPr>
          <w:p w14:paraId="5639552C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Concentration (</w:t>
            </w:r>
            <w:r w:rsidRPr="002B460E">
              <w:rPr>
                <w:rFonts w:ascii="Times New Roman" w:hAnsi="Times New Roman" w:cs="Times New Roman"/>
                <w:b/>
                <w:bCs/>
              </w:rPr>
              <w:t>µM</w:t>
            </w: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371" w:type="pct"/>
            <w:gridSpan w:val="2"/>
            <w:vAlign w:val="center"/>
            <w:hideMark/>
          </w:tcPr>
          <w:p w14:paraId="70855931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Changes relative to the control (%)</w:t>
            </w:r>
          </w:p>
        </w:tc>
      </w:tr>
      <w:tr w:rsidR="00D30F40" w:rsidRPr="00565BFB" w14:paraId="0C4A1339" w14:textId="77777777" w:rsidTr="000D305C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76845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BF32D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35" w:type="pct"/>
            <w:vAlign w:val="center"/>
            <w:hideMark/>
          </w:tcPr>
          <w:p w14:paraId="4F0DBE37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MM</w:t>
            </w:r>
          </w:p>
        </w:tc>
        <w:tc>
          <w:tcPr>
            <w:tcW w:w="1136" w:type="pct"/>
            <w:vAlign w:val="center"/>
            <w:hideMark/>
          </w:tcPr>
          <w:p w14:paraId="5D471DAB" w14:textId="77777777" w:rsidR="00D30F40" w:rsidRPr="00565BFB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bCs/>
                <w:lang w:val="en-US"/>
              </w:rPr>
              <w:t>RBCM</w:t>
            </w:r>
          </w:p>
        </w:tc>
      </w:tr>
      <w:tr w:rsidR="00D30F40" w:rsidRPr="00565BFB" w14:paraId="604B47B0" w14:textId="77777777" w:rsidTr="000D305C">
        <w:trPr>
          <w:trHeight w:val="1540"/>
        </w:trPr>
        <w:tc>
          <w:tcPr>
            <w:tcW w:w="1385" w:type="pct"/>
            <w:vAlign w:val="center"/>
            <w:hideMark/>
          </w:tcPr>
          <w:p w14:paraId="10D02CFB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Pn</w:t>
            </w:r>
          </w:p>
        </w:tc>
        <w:tc>
          <w:tcPr>
            <w:tcW w:w="1244" w:type="pct"/>
            <w:vAlign w:val="center"/>
            <w:hideMark/>
          </w:tcPr>
          <w:p w14:paraId="1D5A404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2A61766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808429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6FF0117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67DA13D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3438C9D8" w14:textId="51B983F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2</w:t>
            </w:r>
            <w:r w:rsidR="006E34FB">
              <w:rPr>
                <w:rFonts w:ascii="Times New Roman" w:hAnsi="Times New Roman" w:cs="Times New Roman"/>
                <w:lang w:val="en-US"/>
              </w:rPr>
              <w:t>±0.27</w:t>
            </w:r>
          </w:p>
          <w:p w14:paraId="01A44508" w14:textId="289FE835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9</w:t>
            </w:r>
            <w:r w:rsidR="006E34FB">
              <w:rPr>
                <w:rFonts w:ascii="Times New Roman" w:hAnsi="Times New Roman" w:cs="Times New Roman"/>
                <w:lang w:val="en-US"/>
              </w:rPr>
              <w:t>±0.26</w:t>
            </w:r>
          </w:p>
          <w:p w14:paraId="15F8E40E" w14:textId="10F9CAD0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8</w:t>
            </w:r>
            <w:r w:rsidR="006E34FB">
              <w:rPr>
                <w:rFonts w:ascii="Times New Roman" w:hAnsi="Times New Roman" w:cs="Times New Roman"/>
                <w:lang w:val="en-US"/>
              </w:rPr>
              <w:t>±0.27</w:t>
            </w:r>
          </w:p>
          <w:p w14:paraId="08519DA5" w14:textId="390F62C0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7</w:t>
            </w:r>
            <w:r w:rsidR="006E34FB">
              <w:rPr>
                <w:rFonts w:ascii="Times New Roman" w:hAnsi="Times New Roman" w:cs="Times New Roman"/>
                <w:lang w:val="en-US"/>
              </w:rPr>
              <w:t>±0.35</w:t>
            </w:r>
          </w:p>
          <w:p w14:paraId="3E197688" w14:textId="0E969BA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4</w:t>
            </w:r>
            <w:r w:rsidR="006E34FB">
              <w:rPr>
                <w:rFonts w:ascii="Times New Roman" w:hAnsi="Times New Roman" w:cs="Times New Roman"/>
                <w:lang w:val="en-US"/>
              </w:rPr>
              <w:t>±0.25</w:t>
            </w:r>
          </w:p>
        </w:tc>
        <w:tc>
          <w:tcPr>
            <w:tcW w:w="1136" w:type="pct"/>
            <w:vAlign w:val="center"/>
            <w:hideMark/>
          </w:tcPr>
          <w:p w14:paraId="71E50859" w14:textId="77A34180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C24808">
              <w:rPr>
                <w:rFonts w:ascii="Times New Roman" w:hAnsi="Times New Roman" w:cs="Times New Roman"/>
                <w:lang w:val="en-US"/>
              </w:rPr>
              <w:t>0.</w:t>
            </w:r>
            <w:r w:rsidR="001665BB">
              <w:rPr>
                <w:rFonts w:ascii="Times New Roman" w:hAnsi="Times New Roman" w:cs="Times New Roman"/>
                <w:lang w:val="en-US"/>
              </w:rPr>
              <w:t>08</w:t>
            </w:r>
          </w:p>
          <w:p w14:paraId="7A7E24AE" w14:textId="2D704CFC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5</w:t>
            </w:r>
          </w:p>
          <w:p w14:paraId="54522C35" w14:textId="04816A69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6F76D6FA" w14:textId="1BA1ED8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3D2219F9" w14:textId="3A8AFDD0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D30F40" w:rsidRPr="00565BFB" w14:paraId="576C458B" w14:textId="77777777" w:rsidTr="000D305C">
        <w:trPr>
          <w:trHeight w:val="1540"/>
        </w:trPr>
        <w:tc>
          <w:tcPr>
            <w:tcW w:w="1385" w:type="pct"/>
            <w:vAlign w:val="center"/>
          </w:tcPr>
          <w:p w14:paraId="430A09CC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n 3-glc</w:t>
            </w:r>
          </w:p>
          <w:p w14:paraId="7326AF4C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4" w:type="pct"/>
            <w:vAlign w:val="center"/>
            <w:hideMark/>
          </w:tcPr>
          <w:p w14:paraId="2E1FEEC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1A18C91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43E6A3E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022A07F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21807A0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58D63C94" w14:textId="3ABFE1A4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8</w:t>
            </w:r>
            <w:r w:rsidR="006E34FB">
              <w:rPr>
                <w:rFonts w:ascii="Times New Roman" w:hAnsi="Times New Roman" w:cs="Times New Roman"/>
                <w:lang w:val="en-US"/>
              </w:rPr>
              <w:t>±0.11</w:t>
            </w:r>
          </w:p>
          <w:p w14:paraId="2DDEE909" w14:textId="252B57C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0</w:t>
            </w:r>
            <w:r w:rsidR="006E34FB">
              <w:rPr>
                <w:rFonts w:ascii="Times New Roman" w:hAnsi="Times New Roman" w:cs="Times New Roman"/>
                <w:lang w:val="en-US"/>
              </w:rPr>
              <w:t>±0.15</w:t>
            </w:r>
          </w:p>
          <w:p w14:paraId="5B9ECDFE" w14:textId="57FC9EF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7</w:t>
            </w:r>
            <w:r w:rsidR="006E34FB">
              <w:rPr>
                <w:rFonts w:ascii="Times New Roman" w:hAnsi="Times New Roman" w:cs="Times New Roman"/>
                <w:lang w:val="en-US"/>
              </w:rPr>
              <w:t>±0.08</w:t>
            </w:r>
          </w:p>
          <w:p w14:paraId="76516D4D" w14:textId="3DA627A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2CDB0F9F" w14:textId="7D8E447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136" w:type="pct"/>
            <w:vAlign w:val="center"/>
            <w:hideMark/>
          </w:tcPr>
          <w:p w14:paraId="6AF308EC" w14:textId="780B993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04</w:t>
            </w:r>
          </w:p>
          <w:p w14:paraId="08AA2E7D" w14:textId="7772475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08</w:t>
            </w:r>
          </w:p>
          <w:p w14:paraId="03C6227E" w14:textId="6956380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05</w:t>
            </w:r>
          </w:p>
          <w:p w14:paraId="6325EE46" w14:textId="00C50F0C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4132DD9A" w14:textId="7E5DB31A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D30F40" w:rsidRPr="00565BFB" w14:paraId="1666324C" w14:textId="77777777" w:rsidTr="000D305C">
        <w:trPr>
          <w:trHeight w:val="1540"/>
        </w:trPr>
        <w:tc>
          <w:tcPr>
            <w:tcW w:w="1385" w:type="pct"/>
            <w:vAlign w:val="center"/>
            <w:hideMark/>
          </w:tcPr>
          <w:p w14:paraId="6FB4D536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Pt</w:t>
            </w:r>
          </w:p>
        </w:tc>
        <w:tc>
          <w:tcPr>
            <w:tcW w:w="1244" w:type="pct"/>
            <w:vAlign w:val="center"/>
            <w:hideMark/>
          </w:tcPr>
          <w:p w14:paraId="0764722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37C0D9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3923633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1DA2997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01E530B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508A737C" w14:textId="37E0521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3</w:t>
            </w:r>
            <w:r w:rsidR="00B421DF">
              <w:rPr>
                <w:rFonts w:ascii="Times New Roman" w:hAnsi="Times New Roman" w:cs="Times New Roman"/>
                <w:lang w:val="en-US"/>
              </w:rPr>
              <w:t>.0</w:t>
            </w:r>
            <w:r w:rsidR="00324F61">
              <w:rPr>
                <w:rFonts w:ascii="Times New Roman" w:hAnsi="Times New Roman" w:cs="Times New Roman"/>
                <w:lang w:val="en-US"/>
              </w:rPr>
              <w:t>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31</w:t>
            </w:r>
          </w:p>
          <w:p w14:paraId="6A7D2CD2" w14:textId="0ED43CC3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33</w:t>
            </w:r>
          </w:p>
          <w:p w14:paraId="5F2D5DC9" w14:textId="74CF217E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6A73DEA1" w14:textId="384109C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9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7A30B4EE" w14:textId="62B04ADE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36" w:type="pct"/>
            <w:vAlign w:val="center"/>
            <w:hideMark/>
          </w:tcPr>
          <w:p w14:paraId="399A04A0" w14:textId="48A2B73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9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6</w:t>
            </w:r>
          </w:p>
          <w:p w14:paraId="64B032D5" w14:textId="4F589FEE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42</w:t>
            </w:r>
          </w:p>
          <w:p w14:paraId="569B04DF" w14:textId="5124E079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1416C3A5" w14:textId="00289259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67</w:t>
            </w:r>
          </w:p>
          <w:p w14:paraId="485C423E" w14:textId="3E14BDDA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D30F40" w:rsidRPr="00565BFB" w14:paraId="12FD70B3" w14:textId="77777777" w:rsidTr="000D305C">
        <w:trPr>
          <w:trHeight w:val="1540"/>
        </w:trPr>
        <w:tc>
          <w:tcPr>
            <w:tcW w:w="1385" w:type="pct"/>
            <w:vAlign w:val="center"/>
            <w:hideMark/>
          </w:tcPr>
          <w:p w14:paraId="69A4450E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Pt 3-glc</w:t>
            </w:r>
          </w:p>
        </w:tc>
        <w:tc>
          <w:tcPr>
            <w:tcW w:w="1244" w:type="pct"/>
            <w:vAlign w:val="center"/>
            <w:hideMark/>
          </w:tcPr>
          <w:p w14:paraId="5DFA13C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DD6D15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152A4BC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12A9E23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1A58386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45790B95" w14:textId="12215508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28</w:t>
            </w:r>
          </w:p>
          <w:p w14:paraId="4FBE1B22" w14:textId="25A16A0C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4B23D68B" w14:textId="1ABB85D5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38EA819E" w14:textId="3D82786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177B4C30" w14:textId="31461FF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6" w:type="pct"/>
            <w:vAlign w:val="center"/>
            <w:hideMark/>
          </w:tcPr>
          <w:p w14:paraId="70269358" w14:textId="61AC964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12EF82DE" w14:textId="62C7C928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5</w:t>
            </w:r>
          </w:p>
          <w:p w14:paraId="097C47B5" w14:textId="258B9848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1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42</w:t>
            </w:r>
          </w:p>
          <w:p w14:paraId="7FD7A20C" w14:textId="7F8E9B60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53</w:t>
            </w:r>
          </w:p>
          <w:p w14:paraId="0E70A883" w14:textId="21A3B7BC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D30F40" w:rsidRPr="00565BFB" w14:paraId="4FCA45A1" w14:textId="77777777" w:rsidTr="000D305C">
        <w:trPr>
          <w:trHeight w:val="1540"/>
        </w:trPr>
        <w:tc>
          <w:tcPr>
            <w:tcW w:w="1385" w:type="pct"/>
            <w:vAlign w:val="center"/>
            <w:hideMark/>
          </w:tcPr>
          <w:p w14:paraId="1FD944F7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Dp</w:t>
            </w:r>
          </w:p>
        </w:tc>
        <w:tc>
          <w:tcPr>
            <w:tcW w:w="1244" w:type="pct"/>
            <w:vAlign w:val="center"/>
            <w:hideMark/>
          </w:tcPr>
          <w:p w14:paraId="6D378B9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6F26A1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1CDB8B6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2D7FD2F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1BCD6B2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3294A90F" w14:textId="36DDC2D4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24</w:t>
            </w:r>
          </w:p>
          <w:p w14:paraId="0C2681E3" w14:textId="39946934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3C51A859" w14:textId="52335AF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24</w:t>
            </w:r>
          </w:p>
          <w:p w14:paraId="23B431BB" w14:textId="08C1163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38</w:t>
            </w:r>
          </w:p>
          <w:p w14:paraId="52E48CC7" w14:textId="21F2772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136" w:type="pct"/>
            <w:vAlign w:val="center"/>
            <w:hideMark/>
          </w:tcPr>
          <w:p w14:paraId="24F990D3" w14:textId="202EF66E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6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14</w:t>
            </w:r>
          </w:p>
          <w:p w14:paraId="1535C306" w14:textId="498DE28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41</w:t>
            </w:r>
          </w:p>
          <w:p w14:paraId="4A8784E3" w14:textId="53D061B9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22</w:t>
            </w:r>
          </w:p>
          <w:p w14:paraId="4C01CBC9" w14:textId="7FA9FF9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1</w:t>
            </w:r>
          </w:p>
          <w:p w14:paraId="7BF3B741" w14:textId="690D2E93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D30F40" w:rsidRPr="00565BFB" w14:paraId="5E7AD434" w14:textId="77777777" w:rsidTr="000D305C">
        <w:trPr>
          <w:trHeight w:val="1540"/>
        </w:trPr>
        <w:tc>
          <w:tcPr>
            <w:tcW w:w="1385" w:type="pct"/>
            <w:vAlign w:val="center"/>
            <w:hideMark/>
          </w:tcPr>
          <w:p w14:paraId="1DDE05A3" w14:textId="77777777" w:rsidR="00D30F40" w:rsidRPr="002B460E" w:rsidRDefault="00D30F40" w:rsidP="000D30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460E">
              <w:rPr>
                <w:rFonts w:ascii="Times New Roman" w:hAnsi="Times New Roman" w:cs="Times New Roman"/>
                <w:b/>
                <w:bCs/>
                <w:lang w:val="en-US"/>
              </w:rPr>
              <w:t>Dp 3-glc</w:t>
            </w:r>
          </w:p>
        </w:tc>
        <w:tc>
          <w:tcPr>
            <w:tcW w:w="1244" w:type="pct"/>
            <w:vAlign w:val="center"/>
            <w:hideMark/>
          </w:tcPr>
          <w:p w14:paraId="698AF104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124D0624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2FF144D5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5EA6A3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1CFA44E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5" w:type="pct"/>
            <w:vAlign w:val="center"/>
            <w:hideMark/>
          </w:tcPr>
          <w:p w14:paraId="483157B6" w14:textId="6BD5FCD2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78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24</w:t>
            </w:r>
          </w:p>
          <w:p w14:paraId="27FEB124" w14:textId="06CBF676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62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70DE8B9D" w14:textId="1B8F940D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4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249F0890" w14:textId="1C5200C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8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10</w:t>
            </w:r>
          </w:p>
          <w:p w14:paraId="04183FFA" w14:textId="069F5694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7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B421D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136" w:type="pct"/>
            <w:vAlign w:val="center"/>
            <w:hideMark/>
          </w:tcPr>
          <w:p w14:paraId="315B0E1F" w14:textId="7EE80EDE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55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7</w:t>
            </w:r>
          </w:p>
          <w:p w14:paraId="0D398CDD" w14:textId="1F009E5C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14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25</w:t>
            </w:r>
          </w:p>
          <w:p w14:paraId="73DDA657" w14:textId="3E8A5329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03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19435051" w14:textId="1CDBE07F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2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8</w:t>
            </w:r>
          </w:p>
          <w:p w14:paraId="466CFEE1" w14:textId="63E1DFF8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65BFB">
              <w:rPr>
                <w:rFonts w:ascii="Times New Roman" w:hAnsi="Times New Roman" w:cs="Times New Roman"/>
                <w:lang w:val="en-US"/>
              </w:rPr>
              <w:t>30</w:t>
            </w:r>
            <w:r w:rsidR="006E34FB">
              <w:rPr>
                <w:rFonts w:ascii="Times New Roman" w:hAnsi="Times New Roman" w:cs="Times New Roman"/>
                <w:lang w:val="en-US"/>
              </w:rPr>
              <w:t>±</w:t>
            </w:r>
            <w:r w:rsidR="001665BB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</w:tbl>
    <w:p w14:paraId="292BC042" w14:textId="77777777" w:rsidR="00D30F40" w:rsidRPr="00565BFB" w:rsidRDefault="00D30F40" w:rsidP="00D30F4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C92302" w14:textId="77777777" w:rsidR="00D30F40" w:rsidRDefault="00D30F40" w:rsidP="00D30F40">
      <w:pPr>
        <w:rPr>
          <w:rFonts w:ascii="Times New Roman" w:hAnsi="Times New Roman" w:cs="Times New Roman"/>
          <w:lang w:val="en-US"/>
        </w:rPr>
      </w:pPr>
    </w:p>
    <w:p w14:paraId="58D29D8D" w14:textId="1826197B" w:rsidR="00D30F40" w:rsidRPr="00565BFB" w:rsidRDefault="00D30F40" w:rsidP="00D30F40">
      <w:pPr>
        <w:rPr>
          <w:lang w:val="en-GB"/>
        </w:rPr>
      </w:pPr>
      <w:r w:rsidRPr="00327EEC">
        <w:rPr>
          <w:rFonts w:ascii="Times New Roman" w:hAnsi="Times New Roman" w:cs="Times New Roman"/>
          <w:b/>
          <w:bCs/>
          <w:lang w:val="en-US"/>
        </w:rPr>
        <w:t>Table S4.</w:t>
      </w:r>
      <w:r w:rsidRPr="00565BFB">
        <w:rPr>
          <w:rFonts w:ascii="Times New Roman" w:hAnsi="Times New Roman" w:cs="Times New Roman"/>
          <w:lang w:val="en-US"/>
        </w:rPr>
        <w:t xml:space="preserve">  Selected bands of ATR-FTIR  spectra of MM and MM+compounds (30 </w:t>
      </w:r>
      <w:r w:rsidRPr="00565BFB">
        <w:rPr>
          <w:rFonts w:ascii="Times New Roman" w:hAnsi="Times New Roman" w:cs="Times New Roman"/>
          <w:lang w:val="en-US"/>
        </w:rPr>
        <w:sym w:font="Symbol" w:char="F06D"/>
      </w:r>
      <w:r w:rsidRPr="00565BFB">
        <w:rPr>
          <w:rFonts w:ascii="Times New Roman" w:hAnsi="Times New Roman" w:cs="Times New Roman"/>
          <w:lang w:val="en-US"/>
        </w:rPr>
        <w:t xml:space="preserve">M). </w:t>
      </w:r>
      <w:r w:rsidRPr="00565BFB">
        <w:rPr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932"/>
        <w:gridCol w:w="1136"/>
        <w:gridCol w:w="1019"/>
        <w:gridCol w:w="1058"/>
        <w:gridCol w:w="1069"/>
        <w:gridCol w:w="1069"/>
        <w:gridCol w:w="1167"/>
      </w:tblGrid>
      <w:tr w:rsidR="00D30F40" w:rsidRPr="00565BFB" w14:paraId="01EC8052" w14:textId="77777777" w:rsidTr="000D305C">
        <w:tc>
          <w:tcPr>
            <w:tcW w:w="889" w:type="pct"/>
          </w:tcPr>
          <w:p w14:paraId="22F30590" w14:textId="77777777" w:rsidR="00D30F40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lang w:val="en-US"/>
              </w:rPr>
              <w:t>vibration</w:t>
            </w:r>
          </w:p>
          <w:p w14:paraId="602928E5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 xml:space="preserve"> cm</w:t>
            </w:r>
            <w:r w:rsidRPr="00565BF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</w:p>
        </w:tc>
        <w:tc>
          <w:tcPr>
            <w:tcW w:w="514" w:type="pct"/>
            <w:vAlign w:val="center"/>
          </w:tcPr>
          <w:p w14:paraId="2612D34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</w:p>
        </w:tc>
        <w:tc>
          <w:tcPr>
            <w:tcW w:w="627" w:type="pct"/>
            <w:vAlign w:val="center"/>
          </w:tcPr>
          <w:p w14:paraId="3B3F13F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  <w:r w:rsidRPr="00565BFB">
              <w:rPr>
                <w:rFonts w:ascii="Times New Roman" w:hAnsi="Times New Roman" w:cs="Times New Roman"/>
                <w:b/>
                <w:lang w:val="en-US"/>
              </w:rPr>
              <w:t>Pn</w:t>
            </w:r>
          </w:p>
        </w:tc>
        <w:tc>
          <w:tcPr>
            <w:tcW w:w="562" w:type="pct"/>
            <w:vAlign w:val="center"/>
          </w:tcPr>
          <w:p w14:paraId="7DEDE32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  <w:r w:rsidRPr="00565BFB">
              <w:rPr>
                <w:rFonts w:ascii="Times New Roman" w:hAnsi="Times New Roman" w:cs="Times New Roman"/>
                <w:b/>
                <w:lang w:val="en-US"/>
              </w:rPr>
              <w:t>Pt</w:t>
            </w:r>
          </w:p>
        </w:tc>
        <w:tc>
          <w:tcPr>
            <w:tcW w:w="584" w:type="pct"/>
            <w:vAlign w:val="center"/>
          </w:tcPr>
          <w:p w14:paraId="2A2FB1F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  <w:r w:rsidRPr="00565BFB">
              <w:rPr>
                <w:rFonts w:ascii="Times New Roman" w:hAnsi="Times New Roman" w:cs="Times New Roman"/>
                <w:b/>
                <w:lang w:val="en-US"/>
              </w:rPr>
              <w:t>Dp</w:t>
            </w:r>
          </w:p>
        </w:tc>
        <w:tc>
          <w:tcPr>
            <w:tcW w:w="590" w:type="pct"/>
            <w:vAlign w:val="center"/>
          </w:tcPr>
          <w:p w14:paraId="02CA710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  <w:p w14:paraId="2B5FB4E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Pn 3-glc</w:t>
            </w:r>
          </w:p>
        </w:tc>
        <w:tc>
          <w:tcPr>
            <w:tcW w:w="590" w:type="pct"/>
            <w:vAlign w:val="center"/>
          </w:tcPr>
          <w:p w14:paraId="11AC9A3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  <w:p w14:paraId="25A5816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Pt 3-glc</w:t>
            </w:r>
          </w:p>
        </w:tc>
        <w:tc>
          <w:tcPr>
            <w:tcW w:w="644" w:type="pct"/>
            <w:vAlign w:val="center"/>
          </w:tcPr>
          <w:p w14:paraId="5962408E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  <w:p w14:paraId="2953764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5BFB">
              <w:rPr>
                <w:rFonts w:ascii="Times New Roman" w:hAnsi="Times New Roman" w:cs="Times New Roman"/>
                <w:b/>
                <w:lang w:val="en-US"/>
              </w:rPr>
              <w:t xml:space="preserve"> Dp 3-glc</w:t>
            </w:r>
          </w:p>
        </w:tc>
      </w:tr>
      <w:tr w:rsidR="00D30F40" w:rsidRPr="00565BFB" w14:paraId="64ADCEAB" w14:textId="77777777" w:rsidTr="000D305C">
        <w:trPr>
          <w:trHeight w:val="336"/>
        </w:trPr>
        <w:tc>
          <w:tcPr>
            <w:tcW w:w="889" w:type="pct"/>
          </w:tcPr>
          <w:p w14:paraId="6903820F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ν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as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 xml:space="preserve"> (N-C)</w:t>
            </w:r>
          </w:p>
        </w:tc>
        <w:tc>
          <w:tcPr>
            <w:tcW w:w="514" w:type="pct"/>
          </w:tcPr>
          <w:p w14:paraId="46A1631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970.89</w:t>
            </w:r>
          </w:p>
        </w:tc>
        <w:tc>
          <w:tcPr>
            <w:tcW w:w="627" w:type="pct"/>
          </w:tcPr>
          <w:p w14:paraId="3863AB45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970.49</w:t>
            </w:r>
          </w:p>
        </w:tc>
        <w:tc>
          <w:tcPr>
            <w:tcW w:w="562" w:type="pct"/>
          </w:tcPr>
          <w:p w14:paraId="62AE533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970.48</w:t>
            </w:r>
          </w:p>
        </w:tc>
        <w:tc>
          <w:tcPr>
            <w:tcW w:w="584" w:type="pct"/>
          </w:tcPr>
          <w:p w14:paraId="54BAC34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971.37</w:t>
            </w:r>
          </w:p>
        </w:tc>
        <w:tc>
          <w:tcPr>
            <w:tcW w:w="590" w:type="pct"/>
          </w:tcPr>
          <w:p w14:paraId="1BE1C53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971.71</w:t>
            </w:r>
          </w:p>
        </w:tc>
        <w:tc>
          <w:tcPr>
            <w:tcW w:w="590" w:type="pct"/>
          </w:tcPr>
          <w:p w14:paraId="3F57D40E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972.11</w:t>
            </w:r>
          </w:p>
        </w:tc>
        <w:tc>
          <w:tcPr>
            <w:tcW w:w="644" w:type="pct"/>
          </w:tcPr>
          <w:p w14:paraId="276EE757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969.93</w:t>
            </w:r>
          </w:p>
        </w:tc>
      </w:tr>
      <w:tr w:rsidR="00D30F40" w:rsidRPr="00565BFB" w14:paraId="625F8A2F" w14:textId="77777777" w:rsidTr="000D305C">
        <w:trPr>
          <w:trHeight w:val="70"/>
        </w:trPr>
        <w:tc>
          <w:tcPr>
            <w:tcW w:w="889" w:type="pct"/>
          </w:tcPr>
          <w:p w14:paraId="7ADE5CB2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ν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val="en-US" w:eastAsia="pl-PL"/>
              </w:rPr>
              <w:t>s</w:t>
            </w:r>
            <w:r w:rsidRPr="002C748E">
              <w:rPr>
                <w:rFonts w:ascii="Times New Roman" w:hAnsi="Times New Roman" w:cs="Times New Roman"/>
                <w:b/>
                <w:bCs/>
                <w:lang w:val="en-US" w:eastAsia="pl-PL"/>
              </w:rPr>
              <w:t>(P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O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2</w:t>
            </w:r>
            <w:r w:rsidRPr="002C748E">
              <w:rPr>
                <w:rFonts w:ascii="Times New Roman" w:hAnsi="Times New Roman" w:cs="Times New Roman"/>
                <w:b/>
                <w:bCs/>
                <w:vertAlign w:val="superscript"/>
                <w:lang w:eastAsia="pl-PL"/>
              </w:rPr>
              <w:t>-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 xml:space="preserve">) </w:t>
            </w:r>
          </w:p>
        </w:tc>
        <w:tc>
          <w:tcPr>
            <w:tcW w:w="514" w:type="pct"/>
          </w:tcPr>
          <w:p w14:paraId="3F970C0E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87.47</w:t>
            </w:r>
          </w:p>
          <w:p w14:paraId="20B64470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pct"/>
          </w:tcPr>
          <w:p w14:paraId="0B6C3DE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6.74</w:t>
            </w:r>
          </w:p>
        </w:tc>
        <w:tc>
          <w:tcPr>
            <w:tcW w:w="562" w:type="pct"/>
          </w:tcPr>
          <w:p w14:paraId="528E954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6.39</w:t>
            </w:r>
          </w:p>
          <w:p w14:paraId="430111D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</w:tcPr>
          <w:p w14:paraId="1B165187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5.04</w:t>
            </w:r>
          </w:p>
          <w:p w14:paraId="42427B8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0B8937C5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5.04</w:t>
            </w:r>
          </w:p>
        </w:tc>
        <w:tc>
          <w:tcPr>
            <w:tcW w:w="590" w:type="pct"/>
          </w:tcPr>
          <w:p w14:paraId="2A2D389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5.70</w:t>
            </w:r>
          </w:p>
        </w:tc>
        <w:tc>
          <w:tcPr>
            <w:tcW w:w="644" w:type="pct"/>
          </w:tcPr>
          <w:p w14:paraId="23E1B3C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79.59</w:t>
            </w:r>
          </w:p>
          <w:p w14:paraId="24BAC3D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65.25</w:t>
            </w:r>
          </w:p>
          <w:p w14:paraId="2BF7F42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045.76</w:t>
            </w:r>
          </w:p>
        </w:tc>
      </w:tr>
      <w:tr w:rsidR="00D30F40" w:rsidRPr="00565BFB" w14:paraId="33452912" w14:textId="77777777" w:rsidTr="000D305C">
        <w:tc>
          <w:tcPr>
            <w:tcW w:w="889" w:type="pct"/>
          </w:tcPr>
          <w:p w14:paraId="0645287C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ν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as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(PO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2</w:t>
            </w:r>
            <w:r w:rsidRPr="002C748E">
              <w:rPr>
                <w:rFonts w:ascii="Times New Roman" w:hAnsi="Times New Roman" w:cs="Times New Roman"/>
                <w:b/>
                <w:bCs/>
                <w:vertAlign w:val="superscript"/>
                <w:lang w:eastAsia="pl-PL"/>
              </w:rPr>
              <w:t>-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 xml:space="preserve">) </w:t>
            </w:r>
          </w:p>
        </w:tc>
        <w:tc>
          <w:tcPr>
            <w:tcW w:w="514" w:type="pct"/>
          </w:tcPr>
          <w:p w14:paraId="262ED6BE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32.58</w:t>
            </w:r>
          </w:p>
        </w:tc>
        <w:tc>
          <w:tcPr>
            <w:tcW w:w="627" w:type="pct"/>
          </w:tcPr>
          <w:p w14:paraId="6DF10B9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15.07</w:t>
            </w:r>
          </w:p>
        </w:tc>
        <w:tc>
          <w:tcPr>
            <w:tcW w:w="562" w:type="pct"/>
          </w:tcPr>
          <w:p w14:paraId="5357890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34.12</w:t>
            </w:r>
          </w:p>
        </w:tc>
        <w:tc>
          <w:tcPr>
            <w:tcW w:w="584" w:type="pct"/>
          </w:tcPr>
          <w:p w14:paraId="602FFF0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00.43</w:t>
            </w:r>
          </w:p>
          <w:p w14:paraId="2C5849B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52111A4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12.81</w:t>
            </w:r>
          </w:p>
          <w:p w14:paraId="752A922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7D35B303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33.81</w:t>
            </w:r>
          </w:p>
        </w:tc>
        <w:tc>
          <w:tcPr>
            <w:tcW w:w="644" w:type="pct"/>
          </w:tcPr>
          <w:p w14:paraId="102179F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35.46</w:t>
            </w:r>
          </w:p>
          <w:p w14:paraId="6F51E18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207.36</w:t>
            </w:r>
          </w:p>
        </w:tc>
      </w:tr>
      <w:tr w:rsidR="00D30F40" w:rsidRPr="00565BFB" w14:paraId="7D89A0B3" w14:textId="77777777" w:rsidTr="000D305C">
        <w:tc>
          <w:tcPr>
            <w:tcW w:w="889" w:type="pct"/>
          </w:tcPr>
          <w:p w14:paraId="7F45604A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 xml:space="preserve">ν(C=O)  </w:t>
            </w:r>
          </w:p>
        </w:tc>
        <w:tc>
          <w:tcPr>
            <w:tcW w:w="514" w:type="pct"/>
          </w:tcPr>
          <w:p w14:paraId="238C056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8.38</w:t>
            </w:r>
          </w:p>
        </w:tc>
        <w:tc>
          <w:tcPr>
            <w:tcW w:w="627" w:type="pct"/>
          </w:tcPr>
          <w:p w14:paraId="4DB7E01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9.67</w:t>
            </w:r>
          </w:p>
        </w:tc>
        <w:tc>
          <w:tcPr>
            <w:tcW w:w="562" w:type="pct"/>
          </w:tcPr>
          <w:p w14:paraId="221D8C02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8.82</w:t>
            </w:r>
          </w:p>
        </w:tc>
        <w:tc>
          <w:tcPr>
            <w:tcW w:w="584" w:type="pct"/>
          </w:tcPr>
          <w:p w14:paraId="6290E98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8.10</w:t>
            </w:r>
          </w:p>
        </w:tc>
        <w:tc>
          <w:tcPr>
            <w:tcW w:w="590" w:type="pct"/>
          </w:tcPr>
          <w:p w14:paraId="6C5C318A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8.92</w:t>
            </w:r>
          </w:p>
        </w:tc>
        <w:tc>
          <w:tcPr>
            <w:tcW w:w="590" w:type="pct"/>
          </w:tcPr>
          <w:p w14:paraId="27E5763E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39.35</w:t>
            </w:r>
          </w:p>
        </w:tc>
        <w:tc>
          <w:tcPr>
            <w:tcW w:w="644" w:type="pct"/>
          </w:tcPr>
          <w:p w14:paraId="28F5ECC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1740.24</w:t>
            </w:r>
          </w:p>
        </w:tc>
      </w:tr>
      <w:tr w:rsidR="00D30F40" w:rsidRPr="00565BFB" w14:paraId="2F927F07" w14:textId="77777777" w:rsidTr="000D305C">
        <w:trPr>
          <w:trHeight w:val="105"/>
        </w:trPr>
        <w:tc>
          <w:tcPr>
            <w:tcW w:w="889" w:type="pct"/>
          </w:tcPr>
          <w:p w14:paraId="23E6F062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ν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s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(CH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eastAsia="pl-PL"/>
              </w:rPr>
              <w:t>2</w:t>
            </w: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)</w:t>
            </w:r>
          </w:p>
        </w:tc>
        <w:tc>
          <w:tcPr>
            <w:tcW w:w="514" w:type="pct"/>
          </w:tcPr>
          <w:p w14:paraId="6DA0B518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27</w:t>
            </w:r>
          </w:p>
        </w:tc>
        <w:tc>
          <w:tcPr>
            <w:tcW w:w="627" w:type="pct"/>
          </w:tcPr>
          <w:p w14:paraId="49503D3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89</w:t>
            </w:r>
          </w:p>
        </w:tc>
        <w:tc>
          <w:tcPr>
            <w:tcW w:w="562" w:type="pct"/>
          </w:tcPr>
          <w:p w14:paraId="264995F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53</w:t>
            </w:r>
          </w:p>
        </w:tc>
        <w:tc>
          <w:tcPr>
            <w:tcW w:w="584" w:type="pct"/>
          </w:tcPr>
          <w:p w14:paraId="7009F70B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65</w:t>
            </w:r>
          </w:p>
        </w:tc>
        <w:tc>
          <w:tcPr>
            <w:tcW w:w="590" w:type="pct"/>
          </w:tcPr>
          <w:p w14:paraId="49575F8D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55</w:t>
            </w:r>
          </w:p>
        </w:tc>
        <w:tc>
          <w:tcPr>
            <w:tcW w:w="590" w:type="pct"/>
          </w:tcPr>
          <w:p w14:paraId="37F9761F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58</w:t>
            </w:r>
          </w:p>
        </w:tc>
        <w:tc>
          <w:tcPr>
            <w:tcW w:w="644" w:type="pct"/>
          </w:tcPr>
          <w:p w14:paraId="78354B3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</w:rPr>
            </w:pPr>
            <w:r w:rsidRPr="00565BFB">
              <w:rPr>
                <w:rFonts w:ascii="Times New Roman" w:hAnsi="Times New Roman" w:cs="Times New Roman"/>
              </w:rPr>
              <w:t>2851.59</w:t>
            </w:r>
          </w:p>
        </w:tc>
      </w:tr>
      <w:tr w:rsidR="00D30F40" w:rsidRPr="00565BFB" w14:paraId="0B4FC99E" w14:textId="77777777" w:rsidTr="000D305C">
        <w:trPr>
          <w:trHeight w:val="196"/>
        </w:trPr>
        <w:tc>
          <w:tcPr>
            <w:tcW w:w="889" w:type="pct"/>
          </w:tcPr>
          <w:p w14:paraId="221FFC7F" w14:textId="77777777" w:rsidR="00D30F40" w:rsidRPr="002C748E" w:rsidRDefault="00D30F40" w:rsidP="000D305C">
            <w:pPr>
              <w:jc w:val="center"/>
              <w:rPr>
                <w:rFonts w:ascii="Times New Roman" w:hAnsi="Times New Roman" w:cs="Times New Roman"/>
                <w:b/>
                <w:bCs/>
                <w:lang w:eastAsia="pl-PL"/>
              </w:rPr>
            </w:pPr>
            <w:r w:rsidRPr="002C748E">
              <w:rPr>
                <w:rFonts w:ascii="Times New Roman" w:hAnsi="Times New Roman" w:cs="Times New Roman"/>
                <w:b/>
                <w:bCs/>
                <w:lang w:eastAsia="pl-PL"/>
              </w:rPr>
              <w:t>ν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val="en-US" w:eastAsia="pl-PL"/>
              </w:rPr>
              <w:t>as</w:t>
            </w:r>
            <w:r w:rsidRPr="002C748E">
              <w:rPr>
                <w:rFonts w:ascii="Times New Roman" w:hAnsi="Times New Roman" w:cs="Times New Roman"/>
                <w:b/>
                <w:bCs/>
                <w:lang w:val="en-US" w:eastAsia="pl-PL"/>
              </w:rPr>
              <w:t>(CH</w:t>
            </w:r>
            <w:r w:rsidRPr="002C748E">
              <w:rPr>
                <w:rFonts w:ascii="Times New Roman" w:hAnsi="Times New Roman" w:cs="Times New Roman"/>
                <w:b/>
                <w:bCs/>
                <w:vertAlign w:val="subscript"/>
                <w:lang w:val="en-US" w:eastAsia="pl-PL"/>
              </w:rPr>
              <w:t>2</w:t>
            </w:r>
            <w:r w:rsidRPr="002C748E">
              <w:rPr>
                <w:rFonts w:ascii="Times New Roman" w:hAnsi="Times New Roman" w:cs="Times New Roman"/>
                <w:b/>
                <w:bCs/>
                <w:lang w:val="en-US" w:eastAsia="pl-PL"/>
              </w:rPr>
              <w:t>)</w:t>
            </w:r>
          </w:p>
        </w:tc>
        <w:tc>
          <w:tcPr>
            <w:tcW w:w="514" w:type="pct"/>
          </w:tcPr>
          <w:p w14:paraId="40265C85" w14:textId="77777777" w:rsidR="00D30F40" w:rsidRPr="00565BFB" w:rsidRDefault="00D30F40" w:rsidP="000D305C">
            <w:pPr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0.45</w:t>
            </w:r>
          </w:p>
        </w:tc>
        <w:tc>
          <w:tcPr>
            <w:tcW w:w="627" w:type="pct"/>
          </w:tcPr>
          <w:p w14:paraId="1AB81FA1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1.46</w:t>
            </w:r>
          </w:p>
        </w:tc>
        <w:tc>
          <w:tcPr>
            <w:tcW w:w="562" w:type="pct"/>
          </w:tcPr>
          <w:p w14:paraId="24A217A4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1.56</w:t>
            </w:r>
          </w:p>
        </w:tc>
        <w:tc>
          <w:tcPr>
            <w:tcW w:w="584" w:type="pct"/>
          </w:tcPr>
          <w:p w14:paraId="7971B23C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1.33</w:t>
            </w:r>
          </w:p>
        </w:tc>
        <w:tc>
          <w:tcPr>
            <w:tcW w:w="590" w:type="pct"/>
          </w:tcPr>
          <w:p w14:paraId="19CFA8D3" w14:textId="77777777" w:rsidR="00D30F40" w:rsidRPr="00565BFB" w:rsidRDefault="00D30F40" w:rsidP="000D305C">
            <w:pPr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 xml:space="preserve">  2921.17</w:t>
            </w:r>
          </w:p>
        </w:tc>
        <w:tc>
          <w:tcPr>
            <w:tcW w:w="590" w:type="pct"/>
          </w:tcPr>
          <w:p w14:paraId="4E8C7866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1.94</w:t>
            </w:r>
          </w:p>
        </w:tc>
        <w:tc>
          <w:tcPr>
            <w:tcW w:w="644" w:type="pct"/>
          </w:tcPr>
          <w:p w14:paraId="7DF3C169" w14:textId="77777777" w:rsidR="00D30F40" w:rsidRPr="00565BFB" w:rsidRDefault="00D30F40" w:rsidP="000D30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5BFB">
              <w:rPr>
                <w:rFonts w:ascii="Times New Roman" w:hAnsi="Times New Roman" w:cs="Times New Roman"/>
                <w:lang w:val="en-US"/>
              </w:rPr>
              <w:t>2921.82</w:t>
            </w:r>
          </w:p>
        </w:tc>
      </w:tr>
    </w:tbl>
    <w:p w14:paraId="0EF6583E" w14:textId="77777777" w:rsidR="00D30F40" w:rsidRPr="001A66BC" w:rsidRDefault="00D30F40" w:rsidP="00D30F40">
      <w:pPr>
        <w:pStyle w:val="MDPI43tablefooter"/>
        <w:ind w:left="425" w:right="425"/>
        <w:jc w:val="both"/>
        <w:rPr>
          <w:rFonts w:ascii="Times New Roman" w:hAnsi="Times New Roman" w:cs="Times New Roman"/>
          <w:sz w:val="22"/>
        </w:rPr>
      </w:pPr>
      <w:r w:rsidRPr="001A66BC">
        <w:rPr>
          <w:rFonts w:ascii="Times New Roman" w:hAnsi="Times New Roman" w:cs="Times New Roman"/>
          <w:sz w:val="22"/>
        </w:rPr>
        <w:t xml:space="preserve">* vibrations: </w:t>
      </w:r>
      <w:r w:rsidRPr="001A66BC">
        <w:rPr>
          <w:rFonts w:ascii="Times New Roman" w:hAnsi="Times New Roman" w:cs="Times New Roman"/>
          <w:sz w:val="22"/>
          <w:lang w:eastAsia="pl-PL"/>
        </w:rPr>
        <w:t>ν</w:t>
      </w:r>
      <w:r w:rsidRPr="001A66BC">
        <w:rPr>
          <w:rFonts w:ascii="Times New Roman" w:hAnsi="Times New Roman" w:cs="Times New Roman"/>
          <w:sz w:val="22"/>
        </w:rPr>
        <w:t>—stretching; s—symmetric; as—antisymmetric.</w:t>
      </w:r>
    </w:p>
    <w:p w14:paraId="1BA3EB96" w14:textId="7B063F16" w:rsidR="00D30F40" w:rsidRDefault="00D30F40" w:rsidP="00D30F4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A91A1A5" w14:textId="7367FBD6" w:rsidR="00D30F40" w:rsidRDefault="00D30F40" w:rsidP="00D30F4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FF33412" w14:textId="43C72205" w:rsidR="00D30F40" w:rsidRPr="000D464B" w:rsidRDefault="00D30F40" w:rsidP="00D30F40">
      <w:pPr>
        <w:spacing w:line="360" w:lineRule="auto"/>
        <w:rPr>
          <w:rFonts w:ascii="Times New Roman" w:hAnsi="Times New Roman" w:cs="Times New Roman"/>
          <w:lang w:val="en-GB"/>
        </w:rPr>
      </w:pPr>
      <w:r w:rsidRPr="00327EEC">
        <w:rPr>
          <w:rFonts w:ascii="Times New Roman" w:hAnsi="Times New Roman" w:cs="Times New Roman"/>
          <w:b/>
          <w:bCs/>
          <w:lang w:val="en-US"/>
        </w:rPr>
        <w:t>Figure S1.</w:t>
      </w:r>
      <w:r w:rsidRPr="000D464B">
        <w:rPr>
          <w:rFonts w:ascii="Times New Roman" w:hAnsi="Times New Roman" w:cs="Times New Roman"/>
          <w:lang w:val="en-US"/>
        </w:rPr>
        <w:t xml:space="preserve"> </w:t>
      </w:r>
      <w:r w:rsidRPr="000D464B">
        <w:rPr>
          <w:rFonts w:ascii="Times New Roman" w:hAnsi="Times New Roman" w:cs="Times New Roman"/>
          <w:lang w:val="en-GB"/>
        </w:rPr>
        <w:t xml:space="preserve">FTIR spectra of RBCM bilayers and of MM modified with </w:t>
      </w:r>
      <w:r w:rsidRPr="000D464B">
        <w:rPr>
          <w:rFonts w:ascii="Times New Roman" w:hAnsi="Times New Roman" w:cs="Times New Roman"/>
          <w:lang w:val="en-US"/>
        </w:rPr>
        <w:t xml:space="preserve">of peonidin, petunidin, and delphinidin, and their glucosides </w:t>
      </w:r>
      <w:r w:rsidRPr="000D464B">
        <w:rPr>
          <w:rFonts w:ascii="Times New Roman" w:hAnsi="Times New Roman" w:cs="Times New Roman"/>
          <w:lang w:val="en-GB"/>
        </w:rPr>
        <w:t>concentration of compounds 30 µM; (A) C–H stretching regions of RBCM, (B) C–H stretching regions of MM, (C) carbonyl band of RBCM , (D)</w:t>
      </w:r>
      <w:r w:rsidRPr="000D464B">
        <w:rPr>
          <w:lang w:val="en-GB"/>
        </w:rPr>
        <w:t xml:space="preserve">  </w:t>
      </w:r>
      <w:r w:rsidRPr="000D464B">
        <w:rPr>
          <w:rFonts w:ascii="Times New Roman" w:hAnsi="Times New Roman" w:cs="Times New Roman"/>
          <w:lang w:val="en-GB"/>
        </w:rPr>
        <w:t>carbonyl band of RBCM.</w:t>
      </w:r>
    </w:p>
    <w:p w14:paraId="35B40FE6" w14:textId="39AF29E0" w:rsidR="00D30F40" w:rsidRDefault="00327EEC">
      <w:r>
        <w:rPr>
          <w:noProof/>
        </w:rPr>
        <w:drawing>
          <wp:anchor distT="0" distB="0" distL="114300" distR="114300" simplePos="0" relativeHeight="251659264" behindDoc="0" locked="0" layoutInCell="1" allowOverlap="1" wp14:anchorId="70217D90" wp14:editId="07796ECC">
            <wp:simplePos x="0" y="0"/>
            <wp:positionH relativeFrom="margin">
              <wp:posOffset>-150125</wp:posOffset>
            </wp:positionH>
            <wp:positionV relativeFrom="margin">
              <wp:posOffset>2024570</wp:posOffset>
            </wp:positionV>
            <wp:extent cx="5760720" cy="3778250"/>
            <wp:effectExtent l="0" t="0" r="0" b="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30F40" w:rsidSect="00D30F40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40"/>
    <w:rsid w:val="001665BB"/>
    <w:rsid w:val="001D4459"/>
    <w:rsid w:val="002C2C9F"/>
    <w:rsid w:val="00324F61"/>
    <w:rsid w:val="00327EEC"/>
    <w:rsid w:val="004179DF"/>
    <w:rsid w:val="00534975"/>
    <w:rsid w:val="00546215"/>
    <w:rsid w:val="006143E2"/>
    <w:rsid w:val="006E0175"/>
    <w:rsid w:val="006E34FB"/>
    <w:rsid w:val="007234B9"/>
    <w:rsid w:val="007B275B"/>
    <w:rsid w:val="00973FD1"/>
    <w:rsid w:val="00B421DF"/>
    <w:rsid w:val="00BC002C"/>
    <w:rsid w:val="00C22139"/>
    <w:rsid w:val="00C24808"/>
    <w:rsid w:val="00D30F40"/>
    <w:rsid w:val="00DE418F"/>
    <w:rsid w:val="00E4317D"/>
    <w:rsid w:val="00E56E57"/>
    <w:rsid w:val="00ED5E5C"/>
    <w:rsid w:val="00FD3EB1"/>
    <w:rsid w:val="00F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93E997"/>
  <w15:chartTrackingRefBased/>
  <w15:docId w15:val="{B714872B-5CE6-4E9D-BFD4-F8AEE787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30F4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30F40"/>
    <w:pPr>
      <w:ind w:left="720"/>
      <w:contextualSpacing/>
    </w:pPr>
  </w:style>
  <w:style w:type="table" w:styleId="Tabela-Siatka">
    <w:name w:val="Table Grid"/>
    <w:basedOn w:val="Standardowy"/>
    <w:uiPriority w:val="39"/>
    <w:rsid w:val="00D30F4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D30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ny"/>
    <w:qFormat/>
    <w:rsid w:val="00D30F4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6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693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26</cp:revision>
  <dcterms:created xsi:type="dcterms:W3CDTF">2023-03-29T09:56:00Z</dcterms:created>
  <dcterms:modified xsi:type="dcterms:W3CDTF">2023-07-19T09:13:00Z</dcterms:modified>
</cp:coreProperties>
</file>